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30333" w14:textId="77777777" w:rsidR="009A5243" w:rsidRDefault="00656244" w:rsidP="00FB5D6E">
      <w:pPr>
        <w:ind w:firstLineChars="540" w:firstLine="1134"/>
      </w:pPr>
      <w:r w:rsidRPr="00656244">
        <w:rPr>
          <w:noProof/>
        </w:rPr>
        <w:drawing>
          <wp:inline distT="0" distB="0" distL="0" distR="0" wp14:anchorId="62FE269F" wp14:editId="4B1C7AED">
            <wp:extent cx="3848100" cy="1807055"/>
            <wp:effectExtent l="0" t="0" r="0" b="3175"/>
            <wp:docPr id="1" name="图片 1" descr="G:\我的同心云盘\Eno1修回\新图表\Figure SX-LDH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我的同心云盘\Eno1修回\新图表\Figure SX-LDH-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839" b="32959"/>
                    <a:stretch/>
                  </pic:blipFill>
                  <pic:spPr bwMode="auto">
                    <a:xfrm>
                      <a:off x="0" y="0"/>
                      <a:ext cx="3855265" cy="181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9E77D9" w14:textId="6D8CA763" w:rsidR="00F73DEB" w:rsidRPr="00777EFA" w:rsidRDefault="00F73DEB" w:rsidP="0065624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65589">
        <w:rPr>
          <w:rFonts w:ascii="Times New Roman" w:hAnsi="Times New Roman" w:cs="Times New Roman"/>
          <w:b/>
          <w:color w:val="FF0000"/>
          <w:sz w:val="24"/>
          <w:szCs w:val="24"/>
        </w:rPr>
        <w:t>FIG S</w:t>
      </w:r>
      <w:r w:rsidR="00865589" w:rsidRPr="00865589">
        <w:rPr>
          <w:rFonts w:ascii="Times New Roman" w:hAnsi="Times New Roman" w:cs="Times New Roman"/>
          <w:b/>
          <w:color w:val="FF0000"/>
          <w:sz w:val="24"/>
          <w:szCs w:val="24"/>
        </w:rPr>
        <w:t>8</w:t>
      </w:r>
      <w:r w:rsidRPr="00777E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0041" w:rsidRPr="00777EFA">
        <w:rPr>
          <w:rFonts w:ascii="Times New Roman" w:eastAsia="宋体" w:hAnsi="Times New Roman" w:cs="Times New Roman"/>
          <w:b/>
          <w:sz w:val="24"/>
          <w:szCs w:val="24"/>
        </w:rPr>
        <w:t xml:space="preserve">Damage of HUVECs (A) and Caco-2 intestinal epithelial cells (B) induced by </w:t>
      </w:r>
      <w:r w:rsidR="00A50041" w:rsidRPr="00777EFA">
        <w:rPr>
          <w:rFonts w:ascii="Times New Roman" w:eastAsia="宋体" w:hAnsi="Times New Roman" w:cs="Times New Roman"/>
          <w:b/>
          <w:i/>
          <w:sz w:val="24"/>
          <w:szCs w:val="24"/>
        </w:rPr>
        <w:t>C. albicans</w:t>
      </w:r>
      <w:r w:rsidR="00A50041" w:rsidRPr="00777EFA">
        <w:rPr>
          <w:rFonts w:ascii="Times New Roman" w:eastAsia="宋体" w:hAnsi="Times New Roman" w:cs="Times New Roman"/>
          <w:b/>
          <w:sz w:val="24"/>
          <w:szCs w:val="24"/>
        </w:rPr>
        <w:t xml:space="preserve"> in the presence of plasminogen and </w:t>
      </w:r>
      <w:proofErr w:type="spellStart"/>
      <w:r w:rsidR="00A50041" w:rsidRPr="00777EFA">
        <w:rPr>
          <w:rFonts w:ascii="Times New Roman" w:eastAsia="宋体" w:hAnsi="Times New Roman" w:cs="Times New Roman"/>
          <w:b/>
          <w:sz w:val="24"/>
          <w:szCs w:val="24"/>
        </w:rPr>
        <w:t>mAb</w:t>
      </w:r>
      <w:proofErr w:type="spellEnd"/>
      <w:r w:rsidR="00A50041" w:rsidRPr="00777EFA">
        <w:rPr>
          <w:rFonts w:ascii="Times New Roman" w:eastAsia="宋体" w:hAnsi="Times New Roman" w:cs="Times New Roman"/>
          <w:b/>
          <w:sz w:val="24"/>
          <w:szCs w:val="24"/>
        </w:rPr>
        <w:t xml:space="preserve"> 12D9 (1, 5μg/ml) was determined by assaying LDH release.</w:t>
      </w:r>
      <w:r w:rsidR="00A50041" w:rsidRPr="00777EFA">
        <w:rPr>
          <w:rFonts w:ascii="Times New Roman" w:eastAsia="宋体" w:hAnsi="Times New Roman" w:cs="Times New Roman"/>
          <w:sz w:val="24"/>
          <w:szCs w:val="24"/>
        </w:rPr>
        <w:t xml:space="preserve"> Relative levels of LDH release from HUVECs or Caco-2 intestinal epithelial cells were measured after a 6-h co-culture with </w:t>
      </w:r>
      <w:r w:rsidR="00A50041" w:rsidRPr="00777EFA">
        <w:rPr>
          <w:rFonts w:ascii="Times New Roman" w:eastAsia="宋体" w:hAnsi="Times New Roman" w:cs="Times New Roman"/>
          <w:i/>
          <w:iCs/>
          <w:sz w:val="24"/>
          <w:szCs w:val="24"/>
        </w:rPr>
        <w:t>C. albicans</w:t>
      </w:r>
      <w:r w:rsidR="00A50041" w:rsidRPr="00777EFA">
        <w:rPr>
          <w:rFonts w:ascii="Times New Roman" w:eastAsia="宋体" w:hAnsi="Times New Roman" w:cs="Times New Roman"/>
          <w:sz w:val="24"/>
          <w:szCs w:val="24"/>
        </w:rPr>
        <w:t xml:space="preserve"> (MOI = 0.1).</w:t>
      </w:r>
    </w:p>
    <w:p w14:paraId="6E687BC6" w14:textId="77777777" w:rsidR="00434FFB" w:rsidRDefault="00434FFB"/>
    <w:p w14:paraId="396140C2" w14:textId="77777777" w:rsidR="00434FFB" w:rsidRPr="00434FFB" w:rsidRDefault="00434FFB" w:rsidP="00656244"/>
    <w:sectPr w:rsidR="00434FFB" w:rsidRPr="00434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6C1F6" w14:textId="77777777" w:rsidR="009826F3" w:rsidRDefault="009826F3" w:rsidP="00F73DEB">
      <w:r>
        <w:separator/>
      </w:r>
    </w:p>
  </w:endnote>
  <w:endnote w:type="continuationSeparator" w:id="0">
    <w:p w14:paraId="2B184A8C" w14:textId="77777777" w:rsidR="009826F3" w:rsidRDefault="009826F3" w:rsidP="00F73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7A4581" w14:textId="77777777" w:rsidR="009826F3" w:rsidRDefault="009826F3" w:rsidP="00F73DEB">
      <w:r>
        <w:separator/>
      </w:r>
    </w:p>
  </w:footnote>
  <w:footnote w:type="continuationSeparator" w:id="0">
    <w:p w14:paraId="3DD37221" w14:textId="77777777" w:rsidR="009826F3" w:rsidRDefault="009826F3" w:rsidP="00F73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C8F"/>
    <w:rsid w:val="000456B8"/>
    <w:rsid w:val="0015536D"/>
    <w:rsid w:val="0028725C"/>
    <w:rsid w:val="00351DF7"/>
    <w:rsid w:val="00396025"/>
    <w:rsid w:val="00434FFB"/>
    <w:rsid w:val="00476988"/>
    <w:rsid w:val="004A379D"/>
    <w:rsid w:val="004D454F"/>
    <w:rsid w:val="005C2C8F"/>
    <w:rsid w:val="00644202"/>
    <w:rsid w:val="00656244"/>
    <w:rsid w:val="00681073"/>
    <w:rsid w:val="006F1878"/>
    <w:rsid w:val="00745C04"/>
    <w:rsid w:val="00777EFA"/>
    <w:rsid w:val="007E1931"/>
    <w:rsid w:val="00865589"/>
    <w:rsid w:val="008C1356"/>
    <w:rsid w:val="009826F3"/>
    <w:rsid w:val="009A5243"/>
    <w:rsid w:val="00A50041"/>
    <w:rsid w:val="00AF3AE7"/>
    <w:rsid w:val="00AF63DA"/>
    <w:rsid w:val="00D16851"/>
    <w:rsid w:val="00E57219"/>
    <w:rsid w:val="00EA79E8"/>
    <w:rsid w:val="00F73DEB"/>
    <w:rsid w:val="00F76BC9"/>
    <w:rsid w:val="00FB5D6E"/>
    <w:rsid w:val="00FD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842A0"/>
  <w15:chartTrackingRefBased/>
  <w15:docId w15:val="{43BB8D99-50AB-4E94-BBF5-51BD69A90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DE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5004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500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chen</dc:creator>
  <cp:keywords/>
  <dc:description/>
  <cp:lastModifiedBy>陈 思敏</cp:lastModifiedBy>
  <cp:revision>19</cp:revision>
  <dcterms:created xsi:type="dcterms:W3CDTF">2020-08-27T05:46:00Z</dcterms:created>
  <dcterms:modified xsi:type="dcterms:W3CDTF">2020-10-15T06:53:00Z</dcterms:modified>
</cp:coreProperties>
</file>